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6B9EB" w14:textId="45E165A1" w:rsidR="001A029C" w:rsidRDefault="00610EA1" w:rsidP="00A768E0">
      <w:pPr>
        <w:tabs>
          <w:tab w:val="left" w:pos="284"/>
        </w:tabs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  <w:proofErr w:type="gramStart"/>
      <w:r w:rsidRPr="00C16921">
        <w:rPr>
          <w:rFonts w:eastAsia="TimesNewRoman"/>
          <w:b/>
          <w:lang w:val="en-US"/>
        </w:rPr>
        <w:t>Supplementary Table</w:t>
      </w:r>
      <w:r>
        <w:rPr>
          <w:rFonts w:eastAsia="TimesNewRoman"/>
          <w:b/>
          <w:lang w:val="en-US"/>
        </w:rPr>
        <w:t xml:space="preserve"> 2.</w:t>
      </w:r>
      <w:proofErr w:type="gramEnd"/>
      <w:r w:rsidRPr="00C16921">
        <w:rPr>
          <w:rFonts w:eastAsia="TimesNewRoman"/>
          <w:lang w:val="en-US"/>
        </w:rPr>
        <w:t xml:space="preserve"> </w:t>
      </w:r>
      <w:r>
        <w:rPr>
          <w:rFonts w:eastAsia="TimesNewRoman"/>
          <w:lang w:val="en-US"/>
        </w:rPr>
        <w:t>The</w:t>
      </w:r>
      <w:r w:rsidRPr="00820FDF">
        <w:rPr>
          <w:rFonts w:eastAsia="TimesNewRoman"/>
          <w:lang w:val="en-US"/>
        </w:rPr>
        <w:t xml:space="preserve"> effect of structured </w:t>
      </w:r>
      <w:r>
        <w:rPr>
          <w:rFonts w:eastAsia="TimesNewRoman"/>
          <w:lang w:val="en-US"/>
        </w:rPr>
        <w:t xml:space="preserve">personal </w:t>
      </w:r>
      <w:r w:rsidRPr="00820FDF">
        <w:rPr>
          <w:rFonts w:eastAsia="TimesNewRoman"/>
          <w:lang w:val="en-US"/>
        </w:rPr>
        <w:t>care on behavioral, clinical, process of care and biochemical variables</w:t>
      </w:r>
      <w:r>
        <w:rPr>
          <w:rFonts w:eastAsia="TimesNewRoman"/>
          <w:lang w:val="en-US"/>
        </w:rPr>
        <w:t xml:space="preserve"> according to </w:t>
      </w:r>
      <w:r w:rsidR="000A17E3">
        <w:rPr>
          <w:rFonts w:eastAsia="TimesNewRoman"/>
          <w:lang w:val="en-US"/>
        </w:rPr>
        <w:t xml:space="preserve">civil </w:t>
      </w:r>
      <w:r>
        <w:rPr>
          <w:rFonts w:eastAsia="TimesNewRoman"/>
          <w:lang w:val="en-US"/>
        </w:rPr>
        <w:t>status</w:t>
      </w:r>
    </w:p>
    <w:p w14:paraId="4259A92A" w14:textId="435CC66E" w:rsidR="006F6C32" w:rsidRPr="00312516" w:rsidRDefault="00FF4086" w:rsidP="00FF4086">
      <w:pPr>
        <w:tabs>
          <w:tab w:val="left" w:pos="4962"/>
        </w:tabs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  <w:r>
        <w:rPr>
          <w:rFonts w:eastAsia="TimesNewRoman"/>
          <w:sz w:val="20"/>
          <w:szCs w:val="20"/>
          <w:lang w:val="en-US"/>
        </w:rPr>
        <w:tab/>
      </w:r>
      <w:r w:rsidRPr="00312516">
        <w:rPr>
          <w:rFonts w:eastAsia="TimesNewRoman"/>
          <w:sz w:val="20"/>
          <w:szCs w:val="20"/>
          <w:lang w:val="en-US"/>
        </w:rPr>
        <w:t>Living alone (N=272)</w:t>
      </w:r>
      <w:r w:rsidRPr="00312516">
        <w:rPr>
          <w:rFonts w:eastAsia="TimesNewRoman"/>
          <w:sz w:val="20"/>
          <w:szCs w:val="20"/>
          <w:lang w:val="en-US"/>
        </w:rPr>
        <w:tab/>
      </w:r>
      <w:r w:rsidRPr="00312516">
        <w:rPr>
          <w:rFonts w:eastAsia="TimesNewRoman"/>
          <w:sz w:val="20"/>
          <w:szCs w:val="20"/>
          <w:lang w:val="en-US"/>
        </w:rPr>
        <w:tab/>
        <w:t xml:space="preserve">      Cohabiting (N=684)</w:t>
      </w:r>
    </w:p>
    <w:tbl>
      <w:tblPr>
        <w:tblpPr w:leftFromText="141" w:rightFromText="141" w:vertAnchor="page" w:horzAnchor="margin" w:tblpXSpec="center" w:tblpY="2077"/>
        <w:tblW w:w="146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Tabel 2 SES and intervention"/>
      </w:tblPr>
      <w:tblGrid>
        <w:gridCol w:w="4423"/>
        <w:gridCol w:w="1842"/>
        <w:gridCol w:w="1985"/>
        <w:gridCol w:w="709"/>
        <w:gridCol w:w="1842"/>
        <w:gridCol w:w="1985"/>
        <w:gridCol w:w="709"/>
        <w:gridCol w:w="1134"/>
      </w:tblGrid>
      <w:tr w:rsidR="00502559" w:rsidRPr="002F5C5B" w14:paraId="7CBB92AD" w14:textId="77777777" w:rsidTr="00502559">
        <w:trPr>
          <w:trHeight w:val="312"/>
        </w:trPr>
        <w:tc>
          <w:tcPr>
            <w:tcW w:w="4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5C5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C7FC6" w14:textId="77777777" w:rsidR="00502559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R</w:t>
            </w:r>
            <w:r w:rsidRPr="002F5C5B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utine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 (ref.)</w:t>
            </w:r>
          </w:p>
          <w:p w14:paraId="075EA6AD" w14:textId="77777777" w:rsidR="00502559" w:rsidRPr="002F5C5B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/structured car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E2DC" w14:textId="77777777" w:rsidR="00502559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Structured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</w:t>
            </w:r>
          </w:p>
          <w:p w14:paraId="3607EB9D" w14:textId="77777777" w:rsidR="00502559" w:rsidRPr="003F0F97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OR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r</w:t>
            </w:r>
            <w:proofErr w:type="spellEnd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mean diff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A9C5" w14:textId="67FC4292" w:rsidR="00502559" w:rsidRPr="003F0F97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gramStart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proofErr w:type="gramEnd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-value</w:t>
            </w:r>
            <w:r w:rsidR="007740B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BCC32" w14:textId="77777777" w:rsidR="00502559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R</w:t>
            </w:r>
            <w:r w:rsidRPr="002F5C5B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utine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 (ref.)</w:t>
            </w:r>
          </w:p>
          <w:p w14:paraId="03A58E02" w14:textId="77777777" w:rsidR="00502559" w:rsidRPr="003F0F97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/structured ca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8F2A" w14:textId="77777777" w:rsidR="00502559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Structured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</w:t>
            </w:r>
          </w:p>
          <w:p w14:paraId="6491E6B8" w14:textId="77777777" w:rsidR="00502559" w:rsidRPr="003F0F97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OR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r</w:t>
            </w:r>
            <w:proofErr w:type="spellEnd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mean diff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FDFB" w14:textId="439E4EF2" w:rsidR="00502559" w:rsidRPr="00294E01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highlight w:val="yellow"/>
                <w:vertAlign w:val="superscript"/>
                <w:lang w:val="en-US"/>
              </w:rPr>
            </w:pPr>
            <w:proofErr w:type="gramStart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proofErr w:type="gramEnd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-value</w:t>
            </w:r>
            <w:r w:rsidR="007740B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86305" w14:textId="6FC8DDEE" w:rsidR="00502559" w:rsidRPr="003F0F97" w:rsidRDefault="00502559" w:rsidP="007740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Interaction P value</w:t>
            </w:r>
            <w:r w:rsidR="007740B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502559" w:rsidRPr="002F5C5B" w14:paraId="240DF478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EB36" w14:textId="1D4308AD" w:rsidR="00502559" w:rsidRPr="003F0F97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atient attitud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3E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43A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20B5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F37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C431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630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7AC7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1D0B91F4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60B5" w14:textId="2FB08C4C" w:rsidR="00502559" w:rsidRPr="003F0F97" w:rsidRDefault="00502559" w:rsidP="000E4DD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tered habits after diagnosis</w:t>
            </w:r>
            <w:r w:rsidR="007740BF" w:rsidRP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 N (%)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D3AD" w14:textId="04248FF7" w:rsidR="00502559" w:rsidRPr="003F0F97" w:rsidRDefault="00EA604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4 (60.4)/90 (6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581B" w14:textId="3FC704A1" w:rsidR="00502559" w:rsidRPr="003F0F97" w:rsidRDefault="009A3A42" w:rsidP="00EA604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7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6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EFDB" w14:textId="198C2A94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7B8C" w14:textId="09B3A005" w:rsidR="00502559" w:rsidRPr="003F0F97" w:rsidRDefault="00EA604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78 (62.0)/215 (6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A5A5" w14:textId="05B8297A" w:rsidR="00502559" w:rsidRPr="003F0F97" w:rsidRDefault="007B7F9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4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611D" w14:textId="2EE5CC2D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7BE4" w14:textId="2A011B1F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</w:tr>
      <w:tr w:rsidR="00502559" w:rsidRPr="00BA3E06" w14:paraId="52BE293D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F2FD" w14:textId="4595C93F" w:rsidR="00502559" w:rsidRPr="003F0F97" w:rsidRDefault="00502559" w:rsidP="002B4E5F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="002B4E5F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full d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iabetes diet</w:t>
            </w:r>
            <w:r w:rsid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="000E4DD9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BA56" w14:textId="4B0E9684" w:rsidR="00502559" w:rsidRPr="003F0F97" w:rsidRDefault="00EA604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28.3)/46 (3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5AB2" w14:textId="09B1105C" w:rsidR="00502559" w:rsidRPr="003F0F97" w:rsidRDefault="00EA604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0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3642" w14:textId="0DC8196B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426B" w14:textId="5BC8B20E" w:rsidR="00502559" w:rsidRPr="003F0F97" w:rsidRDefault="002B4E5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2</w:t>
            </w:r>
            <w:r w:rsidR="0066510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31.8)/123 (3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BE70" w14:textId="724B75CD" w:rsidR="00502559" w:rsidRPr="003F0F97" w:rsidRDefault="007B7F9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8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B80A" w14:textId="663EEAEF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19F1" w14:textId="31ED01E0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502559" w:rsidRPr="00BA3E06" w14:paraId="71204489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D835" w14:textId="13DAFF1D" w:rsidR="00502559" w:rsidRPr="003F0F97" w:rsidRDefault="00502559" w:rsidP="000E4DD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Performs home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blood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urinary glucose monitoring</w:t>
            </w:r>
            <w:r w:rsidR="000E4DD9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5B4C" w14:textId="3D63B8F3" w:rsidR="00502559" w:rsidRPr="003F0F97" w:rsidRDefault="0066510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 (24.5)/30 (2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379E" w14:textId="7D5B35D8" w:rsidR="00502559" w:rsidRPr="003F0F97" w:rsidRDefault="005F450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4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8D67" w14:textId="21BE6FDA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7C90" w14:textId="35BB1167" w:rsidR="00502559" w:rsidRPr="003F0F97" w:rsidRDefault="0066510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7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0.5)108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3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797A" w14:textId="04F17432" w:rsidR="00502559" w:rsidRPr="003F0F97" w:rsidRDefault="005F450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0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7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1D01" w14:textId="6919912F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877A" w14:textId="552E94F5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</w:tr>
      <w:tr w:rsidR="00502559" w:rsidRPr="00BA3E06" w14:paraId="251DAE2E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2737" w14:textId="77777777" w:rsidR="00502559" w:rsidRPr="003F0F97" w:rsidRDefault="00502559" w:rsidP="00502559">
            <w:pP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For the patient in question the G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’s opin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54F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E4BD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072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D4A9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41A6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2026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1709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34AFF3FB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27D" w14:textId="4A7385CC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’s motivation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; good or very good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or best possible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                         </w:t>
            </w:r>
            <w:r w:rsidRPr="003C289E">
              <w:rPr>
                <w:rFonts w:eastAsia="Times New Roman"/>
                <w:color w:val="FFFFFF" w:themeColor="background1"/>
                <w:sz w:val="16"/>
                <w:szCs w:val="16"/>
                <w:lang w:val="en-US"/>
              </w:rPr>
              <w:t>c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n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ol and treatment over past year</w:t>
            </w:r>
            <w:r w:rsid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D610" w14:textId="754E076C" w:rsidR="00502559" w:rsidRPr="003F0F97" w:rsidRDefault="0066510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4 (56.1)/83 (5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F902" w14:textId="2CE4A845" w:rsidR="00502559" w:rsidRPr="003F0F97" w:rsidRDefault="00A0457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9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4 ;1.49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895B" w14:textId="6609613F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5AC7" w14:textId="787BF79D" w:rsidR="00502559" w:rsidRPr="003F0F97" w:rsidRDefault="0066510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1 (60.3)/227 (5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3B4A" w14:textId="46A5E37E" w:rsidR="00502559" w:rsidRPr="003F0F97" w:rsidRDefault="00A0457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6C2A" w14:textId="0346AEB4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386A" w14:textId="7E36E368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502559" w:rsidRPr="003F0F97" w14:paraId="64D70EC1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3DF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E8AFD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6D1BE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94AF3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D3FD1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61237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580ED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FDFB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23B35A4B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BB0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Body mass index, mean (SD), mean difference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(kg/m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79628" w14:textId="0EB36ABB" w:rsidR="00502559" w:rsidRPr="003F0F97" w:rsidRDefault="00257B0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59</w:t>
            </w:r>
            <w:r w:rsidR="00601C7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4.8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  <w:r w:rsidR="00601C78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28.62 (4.5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8407D" w14:textId="2602FE3C" w:rsidR="00502559" w:rsidRPr="003F0F97" w:rsidRDefault="006873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7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3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EF1F2" w14:textId="5BBDB472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4B863" w14:textId="3DB0F5B4" w:rsidR="00502559" w:rsidRPr="003F0F97" w:rsidRDefault="002B4DA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8.90 (4.95)/ </w:t>
            </w:r>
            <w:r w:rsidR="00822C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99 (5.2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2A83F" w14:textId="2E966F03" w:rsidR="00502559" w:rsidRPr="003F0F97" w:rsidRDefault="006873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3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7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D6383" w14:textId="37A73A7E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F5E59" w14:textId="4381BEC4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</w:tr>
      <w:tr w:rsidR="00502559" w:rsidRPr="00BA3E06" w14:paraId="6CF6764E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08B" w14:textId="77777777" w:rsidR="00502559" w:rsidRPr="003F0F97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 w:eastAsia="en-US"/>
              </w:rPr>
              <w:t>Systolic blood pressure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 mean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SD), mean difference </w:t>
            </w:r>
            <w:r w:rsidRPr="003F0F97">
              <w:rPr>
                <w:sz w:val="16"/>
                <w:szCs w:val="16"/>
                <w:lang w:val="en-US" w:eastAsia="en-US"/>
              </w:rPr>
              <w:t>(mmHg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7169" w14:textId="14122DC7" w:rsidR="00502559" w:rsidRPr="003F0F97" w:rsidRDefault="00257B0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3.1 (18.5)/147.0 (20.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859C" w14:textId="2EFEF027" w:rsidR="00502559" w:rsidRPr="003F0F97" w:rsidRDefault="006873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6.30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0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1.54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A1EA" w14:textId="1A5C0174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6B97" w14:textId="48CEDBB9" w:rsidR="00502559" w:rsidRPr="003F0F97" w:rsidRDefault="002B4DA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1.0 (22.1)/</w:t>
            </w:r>
            <w:r w:rsidR="00822C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6.8 (20.3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7B0A" w14:textId="62371413" w:rsidR="00502559" w:rsidRPr="003F0F97" w:rsidRDefault="006873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4.48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85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1.1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F9C9" w14:textId="257BC2D3" w:rsidR="00502559" w:rsidRPr="003F0F97" w:rsidRDefault="006873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74FA" w14:textId="1A57F5F1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</w:tr>
      <w:tr w:rsidR="00502559" w:rsidRPr="003F0F97" w14:paraId="6FA035A7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63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chemic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B0429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B6F5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C0DCB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9D16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34025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0C29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57A4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721AC3" w14:paraId="4F1FEEE3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354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Hemoglobin A1c, mean (SD), mean difference (%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427D6" w14:textId="6788803D" w:rsidR="00502559" w:rsidRPr="003F0F97" w:rsidRDefault="00257B0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3 (1.9)/</w:t>
            </w:r>
            <w:r w:rsidR="003C1C64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7 (1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8E906" w14:textId="314ABA0A" w:rsidR="00502559" w:rsidRPr="003F0F97" w:rsidRDefault="006873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</w:t>
            </w:r>
            <w:r w:rsidR="002F1482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 (-</w:t>
            </w:r>
            <w:proofErr w:type="gramStart"/>
            <w:r w:rsidR="002F1482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7 ;</w:t>
            </w:r>
            <w:proofErr w:type="gramEnd"/>
            <w:r w:rsidR="002F148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0.1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0726F" w14:textId="1F66038B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2CB57" w14:textId="42D0202C" w:rsidR="00502559" w:rsidRPr="003F0F97" w:rsidRDefault="002B4DA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2 (1.7)/</w:t>
            </w:r>
            <w:r w:rsidR="00822C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7 (1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F993B" w14:textId="46DF0926" w:rsidR="00502559" w:rsidRPr="003F0F97" w:rsidRDefault="002F148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4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0.3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630FF" w14:textId="756EBFA2" w:rsidR="00502559" w:rsidRPr="003F0F97" w:rsidRDefault="002F148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.000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261D4" w14:textId="36D1AAEA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</w:tr>
      <w:tr w:rsidR="00502559" w:rsidRPr="00BA3E06" w14:paraId="68F4975D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162" w14:textId="77777777" w:rsidR="00502559" w:rsidRPr="003F0F97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otal cholesterol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 mean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SD), mean difference (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l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EB0D" w14:textId="7AAC8963" w:rsidR="00502559" w:rsidRPr="003F0F97" w:rsidRDefault="00257B0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19 (1.26)/</w:t>
            </w:r>
            <w:r w:rsidR="003C1C64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00 (1.9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3262" w14:textId="1FB4F522" w:rsidR="00502559" w:rsidRPr="003F0F97" w:rsidRDefault="00AE1C4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4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2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9938" w14:textId="7CA83360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B4FC" w14:textId="5275CD07" w:rsidR="00502559" w:rsidRPr="003F0F97" w:rsidRDefault="002B4DA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20 (1.20)/</w:t>
            </w:r>
            <w:r w:rsidR="00822C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05 (1.1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17DE" w14:textId="654B98D4" w:rsidR="00502559" w:rsidRPr="003F0F97" w:rsidRDefault="00AE1C4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9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5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0.0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5DD7" w14:textId="43B4CA78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D1CE" w14:textId="32B7DB57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502559" w:rsidRPr="00BA3E06" w14:paraId="54236358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83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Serum </w:t>
            </w:r>
            <w:proofErr w:type="spellStart"/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eatinine</w:t>
            </w:r>
            <w:proofErr w:type="spellEnd"/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 mean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SD), mean difference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μmol</w:t>
            </w:r>
            <w:proofErr w:type="spellEnd"/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5998" w14:textId="481F8404" w:rsidR="00502559" w:rsidRPr="003F0F97" w:rsidRDefault="00257B0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9.5 (39.3)/</w:t>
            </w:r>
            <w:r w:rsidR="003C1C64">
              <w:rPr>
                <w:rFonts w:eastAsia="Times New Roman"/>
                <w:color w:val="000000"/>
                <w:sz w:val="16"/>
                <w:szCs w:val="16"/>
                <w:lang w:val="en-US"/>
              </w:rPr>
              <w:t>97.4 (2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C940" w14:textId="68BF62D2" w:rsidR="00502559" w:rsidRPr="003F0F97" w:rsidRDefault="007665D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3.90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73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3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7C76" w14:textId="41E5FD86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7709" w14:textId="0C4770C5" w:rsidR="00502559" w:rsidRPr="003F0F97" w:rsidRDefault="002B4DA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5.5 (25.2)/</w:t>
            </w:r>
            <w:r w:rsidR="00822C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6.9 (5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68A3" w14:textId="3967F7F5" w:rsidR="00502559" w:rsidRPr="003F0F97" w:rsidRDefault="007665D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61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95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9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2348" w14:textId="1EDE9657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7AD7" w14:textId="5853CC96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 w:rsidR="00502559" w:rsidRPr="00BA3E06" w14:paraId="2DEF7777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0D9E" w14:textId="7AC9B3DA" w:rsidR="00502559" w:rsidRPr="003F0F97" w:rsidRDefault="00502559" w:rsidP="007740BF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="00610EA1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icro</w:t>
            </w:r>
            <w:r w:rsidR="00610EA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 or protein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ria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60C1" w14:textId="622F218C" w:rsidR="00502559" w:rsidRPr="003F0F97" w:rsidRDefault="0066510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7 (45.2)/59 (4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BDC8" w14:textId="32525185" w:rsidR="00502559" w:rsidRPr="003F0F97" w:rsidRDefault="00DF68D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6A31" w14:textId="7D03D705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86AF" w14:textId="427F464C" w:rsidR="00502559" w:rsidRPr="003F0F97" w:rsidRDefault="00A41521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7 (41.1)/129 (3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B9DA" w14:textId="078DBA13" w:rsidR="00502559" w:rsidRPr="003F0F97" w:rsidRDefault="00DF68D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2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89B5" w14:textId="5282EDE0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B05B" w14:textId="53B77BCA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</w:tr>
      <w:tr w:rsidR="00502559" w:rsidRPr="003F0F97" w14:paraId="18932850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2FE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ehavior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92E0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838A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35F80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387B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B607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1546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0F991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7D1DA185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4978" w14:textId="207D0619" w:rsidR="00502559" w:rsidRPr="002F5C5B" w:rsidRDefault="00502559" w:rsidP="007740BF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3F0F97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edentary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leisure time) physical activity</w:t>
            </w:r>
            <w:r w:rsid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OR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57A93" w14:textId="080FDCAA" w:rsidR="00502559" w:rsidRPr="003F0F97" w:rsidRDefault="00D55F0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6 (43.0)/57 (42.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C4E85" w14:textId="2F104A78" w:rsidR="00502559" w:rsidRPr="003F0F97" w:rsidRDefault="0090492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3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3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6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CF41F" w14:textId="61007814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E1EC1" w14:textId="63910800" w:rsidR="00502559" w:rsidRPr="003F0F97" w:rsidRDefault="00D55F0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10 (73.2)/273 (76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EB59E" w14:textId="364A324E" w:rsidR="00502559" w:rsidRPr="003F0F97" w:rsidRDefault="0090492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1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A50A2" w14:textId="7EBE1098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40F59" w14:textId="12657EA0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502559" w:rsidRPr="003F0F97" w14:paraId="748E4EDA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4CA6380" w14:textId="2C06AF75" w:rsidR="00502559" w:rsidRPr="003F0F97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Current smoking</w:t>
            </w:r>
            <w:r w:rsid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="009C3BE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0CD4" w14:textId="6C347C45" w:rsidR="00502559" w:rsidRPr="003F0F97" w:rsidRDefault="009C3BE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 (</w:t>
            </w:r>
            <w:r w:rsidR="009116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.1)/41 (29.7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E713" w14:textId="3CA70D95" w:rsidR="00502559" w:rsidRPr="003F0F97" w:rsidRDefault="0090492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37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4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975F" w14:textId="282096CE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FEB0" w14:textId="34904659" w:rsidR="00502559" w:rsidRPr="003F0F97" w:rsidRDefault="0091165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9 (31.3) 118 (33.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8459" w14:textId="57F637EB" w:rsidR="00502559" w:rsidRPr="003F0F97" w:rsidRDefault="0090492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4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6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1F13" w14:textId="757DBF05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0673" w14:textId="130ADDDE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</w:tr>
      <w:tr w:rsidR="00502559" w:rsidRPr="003F0F97" w14:paraId="5ECEF822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402AD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rocess of car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7558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8FC1A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C4609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7CA3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699D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8CDD5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D407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5F4565FD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2790" w14:textId="069E1F9D" w:rsidR="00502559" w:rsidRPr="002F5C5B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Consultations/year</w:t>
            </w:r>
            <w:r w:rsid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mean (SD), factor difference 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8498C6" w14:textId="7C185A67" w:rsidR="00502559" w:rsidRPr="003F0F97" w:rsidRDefault="00257B0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8 (4.6)/</w:t>
            </w:r>
            <w:r w:rsidR="003C1C64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1 (4.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E5DF7C" w14:textId="72D576B2" w:rsidR="00502559" w:rsidRPr="003F0F97" w:rsidRDefault="005C24C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3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4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BB860C" w14:textId="0E9C3E3F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122059" w14:textId="2BBDE645" w:rsidR="00502559" w:rsidRPr="003F0F97" w:rsidRDefault="002B4DA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 (</w:t>
            </w:r>
            <w:r w:rsidR="00BE22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8)/</w:t>
            </w:r>
            <w:r w:rsidR="00822C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3 (7.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6FD3B1" w14:textId="2353AC63" w:rsidR="00502559" w:rsidRPr="003F0F97" w:rsidRDefault="005C24C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7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33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191393" w14:textId="2A8D1CC6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710EC47" w14:textId="45EE491C" w:rsidR="00502559" w:rsidRPr="003F0F97" w:rsidRDefault="000A17E3" w:rsidP="001D628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</w:t>
            </w:r>
            <w:r w:rsidR="001D6287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</w:tr>
      <w:tr w:rsidR="00502559" w:rsidRPr="00BA3E06" w14:paraId="6646824B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810B" w14:textId="5D082A13" w:rsidR="00502559" w:rsidRPr="002F5C5B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Diabetes-related consultations/year</w:t>
            </w:r>
            <w:r w:rsid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mean (SD), factor difference 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712636" w14:textId="4D511029" w:rsidR="00502559" w:rsidRPr="003F0F97" w:rsidRDefault="00257B0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9 (2.7)/</w:t>
            </w:r>
            <w:r w:rsidR="003C1C64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4 (3.7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D3CDB1" w14:textId="7755E859" w:rsidR="00502559" w:rsidRPr="003F0F97" w:rsidRDefault="00DC4C0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5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75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86E4AE" w14:textId="35BF92EC" w:rsidR="00502559" w:rsidRPr="003F0F97" w:rsidRDefault="00DC4C0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FFB7E9" w14:textId="2E5CAC19" w:rsidR="00502559" w:rsidRPr="003F0F97" w:rsidRDefault="00BE22C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6 (3.8)/</w:t>
            </w:r>
            <w:r w:rsidR="00822C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0 (3.3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3F312D" w14:textId="1174337D" w:rsidR="00502559" w:rsidRPr="003F0F97" w:rsidRDefault="00DC4C0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2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31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4E426B" w14:textId="17F47480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F01F" w14:textId="40F7C94D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  <w:r w:rsidR="001D6287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  <w:bookmarkStart w:id="0" w:name="_GoBack"/>
            <w:bookmarkEnd w:id="0"/>
          </w:p>
        </w:tc>
      </w:tr>
      <w:tr w:rsidR="00502559" w:rsidRPr="00BA3E06" w14:paraId="650E09F7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774" w14:textId="78A87626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Ever treated at diabetic clinic</w:t>
            </w:r>
            <w:r w:rsid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N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DFAB" w14:textId="6A447D5D" w:rsidR="00502559" w:rsidRPr="003F0F97" w:rsidRDefault="00A12A0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4 (29.6)/22 (1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9DDA" w14:textId="154CE952" w:rsidR="00502559" w:rsidRPr="003F0F97" w:rsidRDefault="00F81A2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1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2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A243" w14:textId="15D76896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DE05" w14:textId="608A5145" w:rsidR="00502559" w:rsidRPr="003F0F97" w:rsidRDefault="00A12A0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5 (24.9)/66 (1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656B" w14:textId="050C0F3F" w:rsidR="00502559" w:rsidRPr="003F0F97" w:rsidRDefault="00F81A2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9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A098" w14:textId="71EAAE51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E88D" w14:textId="58FC64A9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</w:tr>
      <w:tr w:rsidR="00502559" w:rsidRPr="00BA3E06" w14:paraId="627512F5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3108" w14:textId="34BB2AF2" w:rsidR="00502559" w:rsidRPr="003F0F97" w:rsidRDefault="00502559" w:rsidP="00FF4086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Glucose-lowering therapy</w:t>
            </w:r>
            <w:r w:rsidR="00FF4086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="000E4DD9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oral/</w:t>
            </w:r>
            <w:proofErr w:type="spellStart"/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nsulin</w:t>
            </w:r>
            <w:proofErr w:type="spellEnd"/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  <w:r w:rsidR="000E4DD9">
              <w:rPr>
                <w:sz w:val="16"/>
                <w:szCs w:val="16"/>
                <w:lang w:val="en-US"/>
              </w:rPr>
              <w:t xml:space="preserve"> 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 (%), </w:t>
            </w:r>
            <w:r w:rsidR="000E4DD9" w:rsidRPr="009644D4">
              <w:rPr>
                <w:sz w:val="16"/>
                <w:szCs w:val="16"/>
                <w:lang w:val="en-US"/>
              </w:rPr>
              <w:t>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DF37" w14:textId="355CA0E7" w:rsidR="00502559" w:rsidRPr="003F0F97" w:rsidRDefault="00A12A0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8 (67.8)/116 (7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1C9F" w14:textId="61A278A1" w:rsidR="00502559" w:rsidRPr="003F0F97" w:rsidRDefault="00DE6E7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38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B8DB" w14:textId="1BC3D5FF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9323" w14:textId="3D9599C8" w:rsidR="00502559" w:rsidRPr="003F0F97" w:rsidRDefault="00A12A0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9 (69.4)/267 (6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56A4" w14:textId="1C83BBE0" w:rsidR="00502559" w:rsidRPr="003F0F97" w:rsidRDefault="00DE6E7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1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2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C2DE" w14:textId="1710C2CE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C811" w14:textId="1F0F0FFB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</w:tr>
      <w:tr w:rsidR="00502559" w:rsidRPr="00572FE8" w14:paraId="016F4403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3897" w14:textId="44E22C6E" w:rsidR="00502559" w:rsidRPr="003F0F97" w:rsidRDefault="00502559" w:rsidP="00502559">
            <w:pP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b/>
                <w:sz w:val="16"/>
                <w:szCs w:val="16"/>
                <w:lang w:val="en-US"/>
              </w:rPr>
              <w:t>Antihypertensive therapy</w:t>
            </w:r>
            <w:r w:rsid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="009C3BE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 (%), </w:t>
            </w:r>
            <w:r w:rsidRPr="009644D4">
              <w:rPr>
                <w:sz w:val="16"/>
                <w:szCs w:val="16"/>
                <w:lang w:val="en-US"/>
              </w:rPr>
              <w:t>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CECD" w14:textId="46F0FA3B" w:rsidR="00502559" w:rsidRPr="003F0F97" w:rsidRDefault="009A53B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1 (61.7)/101 (6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4F0F" w14:textId="6B98A1E9" w:rsidR="00502559" w:rsidRPr="003F0F97" w:rsidRDefault="0024651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9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5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E250" w14:textId="36366D54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1E89" w14:textId="25BC7E1B" w:rsidR="00502559" w:rsidRPr="003F0F97" w:rsidRDefault="009A53B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 (49.8/198 (5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30D5" w14:textId="5DBFC275" w:rsidR="00502559" w:rsidRPr="003F0F97" w:rsidRDefault="0024651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8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24AA" w14:textId="3D0E4319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3399" w14:textId="496EB5D6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</w:tr>
      <w:tr w:rsidR="00502559" w:rsidRPr="00502559" w14:paraId="2C78127E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C8E2" w14:textId="34EC26DA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b/>
                <w:sz w:val="16"/>
                <w:szCs w:val="16"/>
                <w:lang w:val="en-US"/>
              </w:rPr>
              <w:t>Lipid lowering drugs</w:t>
            </w:r>
            <w:r w:rsidR="007740B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="009C3BEF">
              <w:rPr>
                <w:sz w:val="16"/>
                <w:szCs w:val="16"/>
                <w:lang w:val="en-US"/>
              </w:rPr>
              <w:t xml:space="preserve"> 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 (%), </w:t>
            </w:r>
            <w:r w:rsidR="000E4DD9" w:rsidRPr="009644D4">
              <w:rPr>
                <w:sz w:val="16"/>
                <w:szCs w:val="16"/>
                <w:lang w:val="en-US"/>
              </w:rPr>
              <w:t>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5CDE" w14:textId="394CDC6A" w:rsidR="00502559" w:rsidRPr="003F0F97" w:rsidRDefault="00891A7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1.7)/6 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A307" w14:textId="2B1ED068" w:rsidR="00502559" w:rsidRPr="003F0F97" w:rsidRDefault="002B33B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54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1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2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14C4" w14:textId="338C33B8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7925" w14:textId="54B0AF2A" w:rsidR="00502559" w:rsidRPr="003F0F97" w:rsidRDefault="00891A7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4.3)/21 (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6765" w14:textId="72EE9F65" w:rsidR="00502559" w:rsidRPr="003F0F97" w:rsidRDefault="002B33B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5732" w14:textId="7B988C09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FA45" w14:textId="522DFEFC" w:rsidR="00502559" w:rsidRPr="003F0F97" w:rsidRDefault="000A17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</w:tr>
    </w:tbl>
    <w:p w14:paraId="4029D926" w14:textId="77777777" w:rsidR="001D6A84" w:rsidRDefault="001D6A84" w:rsidP="0030237A">
      <w:pPr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</w:p>
    <w:p w14:paraId="51E7C506" w14:textId="77777777" w:rsidR="007740BF" w:rsidRPr="00F279FB" w:rsidRDefault="007740BF" w:rsidP="007740BF">
      <w:pPr>
        <w:autoSpaceDE w:val="0"/>
        <w:autoSpaceDN w:val="0"/>
        <w:adjustRightInd w:val="0"/>
        <w:ind w:left="-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8C6D82">
        <w:rPr>
          <w:sz w:val="20"/>
          <w:szCs w:val="20"/>
          <w:lang w:val="en-US"/>
        </w:rPr>
        <w:t xml:space="preserve"> </w:t>
      </w:r>
      <w:r w:rsidRPr="008C6D82">
        <w:rPr>
          <w:rFonts w:eastAsia="TimesNewRoman"/>
          <w:sz w:val="20"/>
          <w:szCs w:val="20"/>
          <w:lang w:val="en-US"/>
        </w:rPr>
        <w:t xml:space="preserve">Data from questionnaires to patients </w:t>
      </w:r>
      <w:r>
        <w:rPr>
          <w:rFonts w:eastAsia="TimesNewRoman"/>
          <w:sz w:val="20"/>
          <w:szCs w:val="20"/>
          <w:lang w:val="en-US"/>
        </w:rPr>
        <w:t>or their general practitioners</w:t>
      </w:r>
    </w:p>
    <w:p w14:paraId="437E53F1" w14:textId="65861E68" w:rsidR="007740BF" w:rsidRPr="00E25E65" w:rsidRDefault="007740BF" w:rsidP="007740BF">
      <w:pPr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  <w:r w:rsidRPr="00E25E65">
        <w:rPr>
          <w:rFonts w:eastAsia="TimesNewRoman"/>
          <w:sz w:val="20"/>
          <w:szCs w:val="20"/>
          <w:lang w:val="en-US"/>
        </w:rPr>
        <w:t xml:space="preserve">**P-value from a t-test on the effect of structured care vs. routine care in an appropriate multivariate generalized linear model (ordinary linear regression for continuous variables, logistic regression for binary variables and </w:t>
      </w:r>
      <w:r w:rsidR="001D6287">
        <w:rPr>
          <w:rFonts w:eastAsia="TimesNewRoman"/>
          <w:sz w:val="20"/>
          <w:szCs w:val="20"/>
          <w:lang w:val="en-US"/>
        </w:rPr>
        <w:t>negative binomial regression</w:t>
      </w:r>
      <w:r w:rsidR="001D6287" w:rsidRPr="00E25E65">
        <w:rPr>
          <w:rFonts w:eastAsia="TimesNewRoman"/>
          <w:sz w:val="20"/>
          <w:szCs w:val="20"/>
          <w:lang w:val="en-US"/>
        </w:rPr>
        <w:t xml:space="preserve"> </w:t>
      </w:r>
      <w:r w:rsidRPr="00E25E65">
        <w:rPr>
          <w:rFonts w:eastAsia="TimesNewRoman"/>
          <w:sz w:val="20"/>
          <w:szCs w:val="20"/>
          <w:lang w:val="en-US"/>
        </w:rPr>
        <w:t>for count variables) adjusted for age, sex and diabetes duration. Clustering within general practitioners is accounted for by the use of generalized estimating equations</w:t>
      </w:r>
      <w:r w:rsidRPr="00E25E65">
        <w:rPr>
          <w:sz w:val="20"/>
          <w:szCs w:val="20"/>
          <w:lang w:val="en-US"/>
        </w:rPr>
        <w:t>.</w:t>
      </w:r>
    </w:p>
    <w:p w14:paraId="6A009FD5" w14:textId="3064DAF9" w:rsidR="00F52BBE" w:rsidRPr="00610EA1" w:rsidRDefault="007740BF" w:rsidP="007740BF">
      <w:pPr>
        <w:autoSpaceDE w:val="0"/>
        <w:autoSpaceDN w:val="0"/>
        <w:adjustRightInd w:val="0"/>
        <w:ind w:left="-709"/>
        <w:rPr>
          <w:sz w:val="20"/>
          <w:szCs w:val="20"/>
          <w:lang w:val="en-US"/>
        </w:rPr>
      </w:pPr>
      <w:r w:rsidRPr="00E25E65">
        <w:rPr>
          <w:sz w:val="20"/>
          <w:szCs w:val="20"/>
          <w:lang w:val="en-US"/>
        </w:rPr>
        <w:t>***</w:t>
      </w:r>
      <w:r w:rsidRPr="00E25E65">
        <w:rPr>
          <w:rFonts w:eastAsia="Times New Roman"/>
          <w:color w:val="000000"/>
          <w:sz w:val="20"/>
          <w:szCs w:val="20"/>
          <w:lang w:val="en-US"/>
        </w:rPr>
        <w:t xml:space="preserve">P-value from a t-test on the interaction effect between intervention and education level, i.e. a test whether the intervention effect differs between </w:t>
      </w:r>
      <w:r w:rsidRPr="00E25E65">
        <w:rPr>
          <w:sz w:val="20"/>
          <w:szCs w:val="20"/>
          <w:lang w:val="en-US"/>
        </w:rPr>
        <w:t xml:space="preserve">patients </w:t>
      </w:r>
      <w:r w:rsidR="00F33A3A">
        <w:rPr>
          <w:sz w:val="20"/>
          <w:szCs w:val="20"/>
          <w:lang w:val="en-US"/>
        </w:rPr>
        <w:t>living alone</w:t>
      </w:r>
      <w:r w:rsidRPr="00E25E65">
        <w:rPr>
          <w:sz w:val="20"/>
          <w:szCs w:val="20"/>
          <w:lang w:val="en-US"/>
        </w:rPr>
        <w:t xml:space="preserve"> </w:t>
      </w:r>
      <w:r w:rsidR="00F33A3A" w:rsidRPr="00E25E65">
        <w:rPr>
          <w:sz w:val="20"/>
          <w:szCs w:val="20"/>
          <w:lang w:val="en-US"/>
        </w:rPr>
        <w:t>and patients</w:t>
      </w:r>
      <w:r w:rsidRPr="00E25E65">
        <w:rPr>
          <w:sz w:val="20"/>
          <w:szCs w:val="20"/>
          <w:lang w:val="en-US"/>
        </w:rPr>
        <w:t xml:space="preserve"> </w:t>
      </w:r>
      <w:r w:rsidR="00F33A3A">
        <w:rPr>
          <w:sz w:val="20"/>
          <w:szCs w:val="20"/>
          <w:lang w:val="en-US"/>
        </w:rPr>
        <w:t>who were cohabiting</w:t>
      </w:r>
      <w:r w:rsidRPr="00E25E65">
        <w:rPr>
          <w:rFonts w:eastAsia="TimesNewRoman"/>
          <w:sz w:val="20"/>
          <w:szCs w:val="20"/>
          <w:lang w:val="en-US"/>
        </w:rPr>
        <w:t>, adjusted for age, sex and diabetes duration. Clustering with general practice is accounted for by the use of generalized estimating equations</w:t>
      </w:r>
      <w:ins w:id="1" w:author="Volkert Dirk Siersma" w:date="2017-04-27T15:24:00Z">
        <w:r w:rsidRPr="00E25E65">
          <w:rPr>
            <w:rFonts w:eastAsia="TimesNewRoman"/>
            <w:sz w:val="20"/>
            <w:szCs w:val="20"/>
            <w:lang w:val="en-US"/>
          </w:rPr>
          <w:t>.</w:t>
        </w:r>
      </w:ins>
    </w:p>
    <w:sectPr w:rsidR="00F52BBE" w:rsidRPr="00610EA1" w:rsidSect="0090253C">
      <w:head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31044" w14:textId="77777777" w:rsidR="00246517" w:rsidRDefault="00246517" w:rsidP="00BB0636">
      <w:r>
        <w:separator/>
      </w:r>
    </w:p>
  </w:endnote>
  <w:endnote w:type="continuationSeparator" w:id="0">
    <w:p w14:paraId="567AAD86" w14:textId="77777777" w:rsidR="00246517" w:rsidRDefault="00246517" w:rsidP="00BB0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ewRoman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459EE" w14:textId="77777777" w:rsidR="00246517" w:rsidRDefault="00246517" w:rsidP="00BB0636">
      <w:r>
        <w:separator/>
      </w:r>
    </w:p>
  </w:footnote>
  <w:footnote w:type="continuationSeparator" w:id="0">
    <w:p w14:paraId="44923C06" w14:textId="77777777" w:rsidR="00246517" w:rsidRDefault="00246517" w:rsidP="00BB063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1F21A" w14:textId="77777777" w:rsidR="00246517" w:rsidRDefault="00246517">
    <w:pPr>
      <w:pStyle w:val="Sidehoved"/>
    </w:pPr>
  </w:p>
  <w:p w14:paraId="25517A15" w14:textId="349AD255" w:rsidR="00246517" w:rsidRDefault="00246517">
    <w:pPr>
      <w:pStyle w:val="Sidehove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38BF"/>
    <w:multiLevelType w:val="hybridMultilevel"/>
    <w:tmpl w:val="26A00A54"/>
    <w:lvl w:ilvl="0" w:tplc="F3F23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8349D5"/>
    <w:multiLevelType w:val="hybridMultilevel"/>
    <w:tmpl w:val="459A82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DF530BA"/>
    <w:multiLevelType w:val="hybridMultilevel"/>
    <w:tmpl w:val="1A7EBE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4D3FC9"/>
    <w:multiLevelType w:val="hybridMultilevel"/>
    <w:tmpl w:val="1E528D2A"/>
    <w:lvl w:ilvl="0" w:tplc="708036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2041F2"/>
    <w:multiLevelType w:val="hybridMultilevel"/>
    <w:tmpl w:val="FC748C0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A54C9A"/>
    <w:multiLevelType w:val="hybridMultilevel"/>
    <w:tmpl w:val="CA48DB4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4B04A91"/>
    <w:multiLevelType w:val="hybridMultilevel"/>
    <w:tmpl w:val="5CB29340"/>
    <w:lvl w:ilvl="0" w:tplc="0C36EAD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C2659C8"/>
    <w:multiLevelType w:val="hybridMultilevel"/>
    <w:tmpl w:val="1B086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  <w:num w:numId="6">
    <w:abstractNumId w:val="2"/>
  </w:num>
  <w:num w:numId="7">
    <w:abstractNumId w:val="5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99afvnpptp0exvvwxxfakvrrttr9aswr5&quot;&gt;My EndNote Library&lt;record-ids&gt;&lt;item&gt;116&lt;/item&gt;&lt;item&gt;123&lt;/item&gt;&lt;item&gt;141&lt;/item&gt;&lt;item&gt;164&lt;/item&gt;&lt;item&gt;166&lt;/item&gt;&lt;item&gt;174&lt;/item&gt;&lt;item&gt;175&lt;/item&gt;&lt;/record-ids&gt;&lt;/item&gt;&lt;/Libraries&gt;"/>
  </w:docVars>
  <w:rsids>
    <w:rsidRoot w:val="00184F60"/>
    <w:rsid w:val="00001CE5"/>
    <w:rsid w:val="00005397"/>
    <w:rsid w:val="000074E1"/>
    <w:rsid w:val="00020371"/>
    <w:rsid w:val="00023284"/>
    <w:rsid w:val="00033AE3"/>
    <w:rsid w:val="00042966"/>
    <w:rsid w:val="00044CDD"/>
    <w:rsid w:val="000459E7"/>
    <w:rsid w:val="000507FE"/>
    <w:rsid w:val="0005281F"/>
    <w:rsid w:val="00055278"/>
    <w:rsid w:val="000569A9"/>
    <w:rsid w:val="00071D41"/>
    <w:rsid w:val="00072D0A"/>
    <w:rsid w:val="00074AF7"/>
    <w:rsid w:val="0007683E"/>
    <w:rsid w:val="00076C58"/>
    <w:rsid w:val="000778FF"/>
    <w:rsid w:val="00087A42"/>
    <w:rsid w:val="00092FE3"/>
    <w:rsid w:val="000A17E3"/>
    <w:rsid w:val="000A19B6"/>
    <w:rsid w:val="000A4BBB"/>
    <w:rsid w:val="000A70E6"/>
    <w:rsid w:val="000B270B"/>
    <w:rsid w:val="000B2B7A"/>
    <w:rsid w:val="000C0A18"/>
    <w:rsid w:val="000C63D6"/>
    <w:rsid w:val="000D08F1"/>
    <w:rsid w:val="000E24E8"/>
    <w:rsid w:val="000E2D11"/>
    <w:rsid w:val="000E4DD9"/>
    <w:rsid w:val="000E55A0"/>
    <w:rsid w:val="000F5695"/>
    <w:rsid w:val="000F5F93"/>
    <w:rsid w:val="00100A19"/>
    <w:rsid w:val="001039F0"/>
    <w:rsid w:val="00103B59"/>
    <w:rsid w:val="00104153"/>
    <w:rsid w:val="0010704E"/>
    <w:rsid w:val="0012354F"/>
    <w:rsid w:val="00135255"/>
    <w:rsid w:val="0014288D"/>
    <w:rsid w:val="00146930"/>
    <w:rsid w:val="00150EF6"/>
    <w:rsid w:val="00165CEC"/>
    <w:rsid w:val="00172F77"/>
    <w:rsid w:val="00184F60"/>
    <w:rsid w:val="00186359"/>
    <w:rsid w:val="0019032F"/>
    <w:rsid w:val="001918F1"/>
    <w:rsid w:val="001A029C"/>
    <w:rsid w:val="001A122A"/>
    <w:rsid w:val="001A6430"/>
    <w:rsid w:val="001A6D8A"/>
    <w:rsid w:val="001B0A0D"/>
    <w:rsid w:val="001B79A8"/>
    <w:rsid w:val="001C0D90"/>
    <w:rsid w:val="001C24F5"/>
    <w:rsid w:val="001D6287"/>
    <w:rsid w:val="001D6A84"/>
    <w:rsid w:val="001E034F"/>
    <w:rsid w:val="001E0548"/>
    <w:rsid w:val="001E4B6F"/>
    <w:rsid w:val="001F4E3A"/>
    <w:rsid w:val="001F527D"/>
    <w:rsid w:val="001F6569"/>
    <w:rsid w:val="00204386"/>
    <w:rsid w:val="002165A9"/>
    <w:rsid w:val="002276C7"/>
    <w:rsid w:val="0023005D"/>
    <w:rsid w:val="00236714"/>
    <w:rsid w:val="002409E8"/>
    <w:rsid w:val="00246517"/>
    <w:rsid w:val="00251EC2"/>
    <w:rsid w:val="00257B09"/>
    <w:rsid w:val="00266A8B"/>
    <w:rsid w:val="00275EF3"/>
    <w:rsid w:val="0028184F"/>
    <w:rsid w:val="0028799F"/>
    <w:rsid w:val="002911FD"/>
    <w:rsid w:val="00291D5F"/>
    <w:rsid w:val="00294E01"/>
    <w:rsid w:val="00296445"/>
    <w:rsid w:val="002A0178"/>
    <w:rsid w:val="002A3422"/>
    <w:rsid w:val="002A6359"/>
    <w:rsid w:val="002A785B"/>
    <w:rsid w:val="002B33B7"/>
    <w:rsid w:val="002B4B0B"/>
    <w:rsid w:val="002B4DAB"/>
    <w:rsid w:val="002B4E5F"/>
    <w:rsid w:val="002C10AB"/>
    <w:rsid w:val="002C1396"/>
    <w:rsid w:val="002C79DD"/>
    <w:rsid w:val="002D1442"/>
    <w:rsid w:val="002D2568"/>
    <w:rsid w:val="002D75C2"/>
    <w:rsid w:val="002E4467"/>
    <w:rsid w:val="002E58D9"/>
    <w:rsid w:val="002F1482"/>
    <w:rsid w:val="002F30BD"/>
    <w:rsid w:val="002F5C5B"/>
    <w:rsid w:val="0030122D"/>
    <w:rsid w:val="00301F83"/>
    <w:rsid w:val="0030237A"/>
    <w:rsid w:val="003028FC"/>
    <w:rsid w:val="00310154"/>
    <w:rsid w:val="00310B16"/>
    <w:rsid w:val="003124C1"/>
    <w:rsid w:val="00312516"/>
    <w:rsid w:val="00313D4D"/>
    <w:rsid w:val="003202A4"/>
    <w:rsid w:val="003211CF"/>
    <w:rsid w:val="003215F8"/>
    <w:rsid w:val="00324F3D"/>
    <w:rsid w:val="0032555C"/>
    <w:rsid w:val="0034689C"/>
    <w:rsid w:val="0035558C"/>
    <w:rsid w:val="003601DB"/>
    <w:rsid w:val="00360233"/>
    <w:rsid w:val="003651E4"/>
    <w:rsid w:val="00370782"/>
    <w:rsid w:val="0037264C"/>
    <w:rsid w:val="00375870"/>
    <w:rsid w:val="003843AD"/>
    <w:rsid w:val="00384829"/>
    <w:rsid w:val="00395E75"/>
    <w:rsid w:val="003A03F3"/>
    <w:rsid w:val="003A4DB8"/>
    <w:rsid w:val="003C1C64"/>
    <w:rsid w:val="003C289E"/>
    <w:rsid w:val="003C3447"/>
    <w:rsid w:val="003C7C32"/>
    <w:rsid w:val="003D06F6"/>
    <w:rsid w:val="003D0CB0"/>
    <w:rsid w:val="003D197B"/>
    <w:rsid w:val="003D49B8"/>
    <w:rsid w:val="003E4E1E"/>
    <w:rsid w:val="003E7151"/>
    <w:rsid w:val="003F0F97"/>
    <w:rsid w:val="003F1469"/>
    <w:rsid w:val="003F1477"/>
    <w:rsid w:val="003F5322"/>
    <w:rsid w:val="00400FCE"/>
    <w:rsid w:val="004050E5"/>
    <w:rsid w:val="00412024"/>
    <w:rsid w:val="00413C58"/>
    <w:rsid w:val="00422569"/>
    <w:rsid w:val="00431F61"/>
    <w:rsid w:val="004357B1"/>
    <w:rsid w:val="004376A1"/>
    <w:rsid w:val="0044389F"/>
    <w:rsid w:val="00454D21"/>
    <w:rsid w:val="00455AD8"/>
    <w:rsid w:val="00455BE6"/>
    <w:rsid w:val="00460A72"/>
    <w:rsid w:val="00463D51"/>
    <w:rsid w:val="00465B48"/>
    <w:rsid w:val="0047035D"/>
    <w:rsid w:val="00472668"/>
    <w:rsid w:val="00475D70"/>
    <w:rsid w:val="004768C8"/>
    <w:rsid w:val="00482D0D"/>
    <w:rsid w:val="004929C6"/>
    <w:rsid w:val="00494109"/>
    <w:rsid w:val="00495B87"/>
    <w:rsid w:val="004A07A1"/>
    <w:rsid w:val="004B4AA6"/>
    <w:rsid w:val="004B7DE1"/>
    <w:rsid w:val="004D3257"/>
    <w:rsid w:val="004E1849"/>
    <w:rsid w:val="004E2BD5"/>
    <w:rsid w:val="004E60AB"/>
    <w:rsid w:val="004F2634"/>
    <w:rsid w:val="004F37C7"/>
    <w:rsid w:val="004F5F1C"/>
    <w:rsid w:val="00502559"/>
    <w:rsid w:val="00502728"/>
    <w:rsid w:val="00526786"/>
    <w:rsid w:val="00526ADA"/>
    <w:rsid w:val="00526E28"/>
    <w:rsid w:val="005402A2"/>
    <w:rsid w:val="00540DD6"/>
    <w:rsid w:val="00556BE2"/>
    <w:rsid w:val="00557173"/>
    <w:rsid w:val="00572FE8"/>
    <w:rsid w:val="0057616D"/>
    <w:rsid w:val="00585017"/>
    <w:rsid w:val="00585D9F"/>
    <w:rsid w:val="00592CFE"/>
    <w:rsid w:val="005A241D"/>
    <w:rsid w:val="005A3C27"/>
    <w:rsid w:val="005C24C2"/>
    <w:rsid w:val="005D1F5B"/>
    <w:rsid w:val="005D4415"/>
    <w:rsid w:val="005D72B6"/>
    <w:rsid w:val="005F4069"/>
    <w:rsid w:val="005F450B"/>
    <w:rsid w:val="005F62E8"/>
    <w:rsid w:val="00600F35"/>
    <w:rsid w:val="00601C78"/>
    <w:rsid w:val="0061024F"/>
    <w:rsid w:val="00610EA1"/>
    <w:rsid w:val="00611D87"/>
    <w:rsid w:val="00612108"/>
    <w:rsid w:val="0061372A"/>
    <w:rsid w:val="00616E48"/>
    <w:rsid w:val="006203AB"/>
    <w:rsid w:val="00622829"/>
    <w:rsid w:val="00622E2D"/>
    <w:rsid w:val="006262A6"/>
    <w:rsid w:val="00636049"/>
    <w:rsid w:val="00637D0D"/>
    <w:rsid w:val="0065357B"/>
    <w:rsid w:val="006541BB"/>
    <w:rsid w:val="00657AF5"/>
    <w:rsid w:val="00660BAD"/>
    <w:rsid w:val="00664413"/>
    <w:rsid w:val="0066510E"/>
    <w:rsid w:val="00672AE2"/>
    <w:rsid w:val="00673074"/>
    <w:rsid w:val="00681022"/>
    <w:rsid w:val="0068132F"/>
    <w:rsid w:val="006823DF"/>
    <w:rsid w:val="00685336"/>
    <w:rsid w:val="00687368"/>
    <w:rsid w:val="00690132"/>
    <w:rsid w:val="00690D47"/>
    <w:rsid w:val="006932EE"/>
    <w:rsid w:val="006933ED"/>
    <w:rsid w:val="00694A56"/>
    <w:rsid w:val="006B5FD2"/>
    <w:rsid w:val="006B6F72"/>
    <w:rsid w:val="006C253F"/>
    <w:rsid w:val="006C2F18"/>
    <w:rsid w:val="006C7817"/>
    <w:rsid w:val="006D3B59"/>
    <w:rsid w:val="006D59F0"/>
    <w:rsid w:val="006D65FD"/>
    <w:rsid w:val="006E1E2A"/>
    <w:rsid w:val="006E3A26"/>
    <w:rsid w:val="006E6C0D"/>
    <w:rsid w:val="006F06E3"/>
    <w:rsid w:val="006F402B"/>
    <w:rsid w:val="006F479A"/>
    <w:rsid w:val="006F574E"/>
    <w:rsid w:val="006F669D"/>
    <w:rsid w:val="006F6C10"/>
    <w:rsid w:val="006F6C32"/>
    <w:rsid w:val="007074A0"/>
    <w:rsid w:val="007174A5"/>
    <w:rsid w:val="00721AC3"/>
    <w:rsid w:val="00723417"/>
    <w:rsid w:val="00723D57"/>
    <w:rsid w:val="007253B5"/>
    <w:rsid w:val="00727064"/>
    <w:rsid w:val="00731428"/>
    <w:rsid w:val="007425A8"/>
    <w:rsid w:val="00743D47"/>
    <w:rsid w:val="00744ED1"/>
    <w:rsid w:val="007506C0"/>
    <w:rsid w:val="0075206B"/>
    <w:rsid w:val="00760252"/>
    <w:rsid w:val="0076575D"/>
    <w:rsid w:val="007665DF"/>
    <w:rsid w:val="007740BF"/>
    <w:rsid w:val="0078536D"/>
    <w:rsid w:val="00790A66"/>
    <w:rsid w:val="00790EEF"/>
    <w:rsid w:val="00790F47"/>
    <w:rsid w:val="00793E7B"/>
    <w:rsid w:val="007A067C"/>
    <w:rsid w:val="007A668F"/>
    <w:rsid w:val="007B6D2F"/>
    <w:rsid w:val="007B7F9A"/>
    <w:rsid w:val="007C4038"/>
    <w:rsid w:val="007C5800"/>
    <w:rsid w:val="007D2941"/>
    <w:rsid w:val="007D62B2"/>
    <w:rsid w:val="007E28CA"/>
    <w:rsid w:val="007F2910"/>
    <w:rsid w:val="007F2FD9"/>
    <w:rsid w:val="007F4AB3"/>
    <w:rsid w:val="007F5AED"/>
    <w:rsid w:val="0080229A"/>
    <w:rsid w:val="008032D8"/>
    <w:rsid w:val="0080621B"/>
    <w:rsid w:val="00806C8E"/>
    <w:rsid w:val="008109C8"/>
    <w:rsid w:val="00822C96"/>
    <w:rsid w:val="00830244"/>
    <w:rsid w:val="00834394"/>
    <w:rsid w:val="008356E7"/>
    <w:rsid w:val="00856192"/>
    <w:rsid w:val="0086175C"/>
    <w:rsid w:val="00861EA7"/>
    <w:rsid w:val="00865699"/>
    <w:rsid w:val="00867971"/>
    <w:rsid w:val="00867BF6"/>
    <w:rsid w:val="00872E7D"/>
    <w:rsid w:val="00873306"/>
    <w:rsid w:val="0088281A"/>
    <w:rsid w:val="0088573C"/>
    <w:rsid w:val="0089057D"/>
    <w:rsid w:val="00891A72"/>
    <w:rsid w:val="008967BB"/>
    <w:rsid w:val="008A2701"/>
    <w:rsid w:val="008A4B74"/>
    <w:rsid w:val="008B1A72"/>
    <w:rsid w:val="008B564A"/>
    <w:rsid w:val="008C6D82"/>
    <w:rsid w:val="008D7B7F"/>
    <w:rsid w:val="008F4B1E"/>
    <w:rsid w:val="008F6032"/>
    <w:rsid w:val="009007CE"/>
    <w:rsid w:val="0090253C"/>
    <w:rsid w:val="00904927"/>
    <w:rsid w:val="009059DF"/>
    <w:rsid w:val="00906EA1"/>
    <w:rsid w:val="00911655"/>
    <w:rsid w:val="00912207"/>
    <w:rsid w:val="009150CA"/>
    <w:rsid w:val="00917B65"/>
    <w:rsid w:val="0092793B"/>
    <w:rsid w:val="009354E9"/>
    <w:rsid w:val="00942B00"/>
    <w:rsid w:val="009511E2"/>
    <w:rsid w:val="0095201F"/>
    <w:rsid w:val="0096236F"/>
    <w:rsid w:val="009644D4"/>
    <w:rsid w:val="0096685E"/>
    <w:rsid w:val="00967D3B"/>
    <w:rsid w:val="00970291"/>
    <w:rsid w:val="00970E9F"/>
    <w:rsid w:val="0097366E"/>
    <w:rsid w:val="009754F9"/>
    <w:rsid w:val="00975552"/>
    <w:rsid w:val="009827F0"/>
    <w:rsid w:val="0098653C"/>
    <w:rsid w:val="009A0B12"/>
    <w:rsid w:val="009A3A42"/>
    <w:rsid w:val="009A53BA"/>
    <w:rsid w:val="009A6CBE"/>
    <w:rsid w:val="009B09BE"/>
    <w:rsid w:val="009C3BEF"/>
    <w:rsid w:val="009E0058"/>
    <w:rsid w:val="009E711E"/>
    <w:rsid w:val="009F762A"/>
    <w:rsid w:val="009F7D6D"/>
    <w:rsid w:val="00A0457B"/>
    <w:rsid w:val="00A12A0D"/>
    <w:rsid w:val="00A14033"/>
    <w:rsid w:val="00A14315"/>
    <w:rsid w:val="00A14382"/>
    <w:rsid w:val="00A1578F"/>
    <w:rsid w:val="00A21822"/>
    <w:rsid w:val="00A25C9B"/>
    <w:rsid w:val="00A33144"/>
    <w:rsid w:val="00A34555"/>
    <w:rsid w:val="00A3671B"/>
    <w:rsid w:val="00A409F4"/>
    <w:rsid w:val="00A41521"/>
    <w:rsid w:val="00A45DA8"/>
    <w:rsid w:val="00A51A3D"/>
    <w:rsid w:val="00A5375C"/>
    <w:rsid w:val="00A607E5"/>
    <w:rsid w:val="00A6596C"/>
    <w:rsid w:val="00A66A64"/>
    <w:rsid w:val="00A67497"/>
    <w:rsid w:val="00A768E0"/>
    <w:rsid w:val="00A87378"/>
    <w:rsid w:val="00A91585"/>
    <w:rsid w:val="00A92D49"/>
    <w:rsid w:val="00A93C75"/>
    <w:rsid w:val="00A965AE"/>
    <w:rsid w:val="00AC4381"/>
    <w:rsid w:val="00AC62D7"/>
    <w:rsid w:val="00AD0E13"/>
    <w:rsid w:val="00AD765E"/>
    <w:rsid w:val="00AD7BDC"/>
    <w:rsid w:val="00AE1C49"/>
    <w:rsid w:val="00AE36A8"/>
    <w:rsid w:val="00AE4903"/>
    <w:rsid w:val="00AE6EA9"/>
    <w:rsid w:val="00AF0AB3"/>
    <w:rsid w:val="00AF4B04"/>
    <w:rsid w:val="00B0312C"/>
    <w:rsid w:val="00B0784B"/>
    <w:rsid w:val="00B13BBD"/>
    <w:rsid w:val="00B1784B"/>
    <w:rsid w:val="00B231B4"/>
    <w:rsid w:val="00B271EC"/>
    <w:rsid w:val="00B31646"/>
    <w:rsid w:val="00B339BF"/>
    <w:rsid w:val="00B33FF0"/>
    <w:rsid w:val="00B3657A"/>
    <w:rsid w:val="00B37FAB"/>
    <w:rsid w:val="00B42D63"/>
    <w:rsid w:val="00B43420"/>
    <w:rsid w:val="00B449DD"/>
    <w:rsid w:val="00B51B1A"/>
    <w:rsid w:val="00B565C9"/>
    <w:rsid w:val="00B608AC"/>
    <w:rsid w:val="00B67C91"/>
    <w:rsid w:val="00B73B8D"/>
    <w:rsid w:val="00B804A3"/>
    <w:rsid w:val="00B822D1"/>
    <w:rsid w:val="00B90C8C"/>
    <w:rsid w:val="00B93F82"/>
    <w:rsid w:val="00B96112"/>
    <w:rsid w:val="00B968C2"/>
    <w:rsid w:val="00BA3800"/>
    <w:rsid w:val="00BA3E06"/>
    <w:rsid w:val="00BA5DCA"/>
    <w:rsid w:val="00BB0636"/>
    <w:rsid w:val="00BB55CD"/>
    <w:rsid w:val="00BB6189"/>
    <w:rsid w:val="00BB7F0A"/>
    <w:rsid w:val="00BC31CE"/>
    <w:rsid w:val="00BC68C9"/>
    <w:rsid w:val="00BC78A1"/>
    <w:rsid w:val="00BD02E1"/>
    <w:rsid w:val="00BE0108"/>
    <w:rsid w:val="00BE22CE"/>
    <w:rsid w:val="00BF28F4"/>
    <w:rsid w:val="00BF294D"/>
    <w:rsid w:val="00C01CDC"/>
    <w:rsid w:val="00C07A3C"/>
    <w:rsid w:val="00C10E25"/>
    <w:rsid w:val="00C11218"/>
    <w:rsid w:val="00C205CE"/>
    <w:rsid w:val="00C25D63"/>
    <w:rsid w:val="00C33732"/>
    <w:rsid w:val="00C369C3"/>
    <w:rsid w:val="00C441A4"/>
    <w:rsid w:val="00C453B3"/>
    <w:rsid w:val="00C50EEE"/>
    <w:rsid w:val="00C70A7C"/>
    <w:rsid w:val="00C70EC5"/>
    <w:rsid w:val="00C74477"/>
    <w:rsid w:val="00C7551D"/>
    <w:rsid w:val="00C8315F"/>
    <w:rsid w:val="00C86A56"/>
    <w:rsid w:val="00C87D12"/>
    <w:rsid w:val="00C909ED"/>
    <w:rsid w:val="00CA1FA6"/>
    <w:rsid w:val="00CA46BC"/>
    <w:rsid w:val="00CB30C9"/>
    <w:rsid w:val="00CB645C"/>
    <w:rsid w:val="00CC09FF"/>
    <w:rsid w:val="00CC1A41"/>
    <w:rsid w:val="00CC249A"/>
    <w:rsid w:val="00CC3FD9"/>
    <w:rsid w:val="00CD0195"/>
    <w:rsid w:val="00CD4AFF"/>
    <w:rsid w:val="00CE1EC1"/>
    <w:rsid w:val="00CE6AAE"/>
    <w:rsid w:val="00CE6CD9"/>
    <w:rsid w:val="00CF17C3"/>
    <w:rsid w:val="00D00A47"/>
    <w:rsid w:val="00D014EC"/>
    <w:rsid w:val="00D028AA"/>
    <w:rsid w:val="00D04F97"/>
    <w:rsid w:val="00D166D5"/>
    <w:rsid w:val="00D16D74"/>
    <w:rsid w:val="00D17443"/>
    <w:rsid w:val="00D24331"/>
    <w:rsid w:val="00D35EB4"/>
    <w:rsid w:val="00D4150F"/>
    <w:rsid w:val="00D419DB"/>
    <w:rsid w:val="00D46470"/>
    <w:rsid w:val="00D55F0F"/>
    <w:rsid w:val="00D619AC"/>
    <w:rsid w:val="00D64141"/>
    <w:rsid w:val="00D648A0"/>
    <w:rsid w:val="00D722EE"/>
    <w:rsid w:val="00D7690C"/>
    <w:rsid w:val="00D84FC8"/>
    <w:rsid w:val="00D970CB"/>
    <w:rsid w:val="00DA7CF6"/>
    <w:rsid w:val="00DC4053"/>
    <w:rsid w:val="00DC4C0B"/>
    <w:rsid w:val="00DC6EB0"/>
    <w:rsid w:val="00DD0899"/>
    <w:rsid w:val="00DD10B0"/>
    <w:rsid w:val="00DD2159"/>
    <w:rsid w:val="00DE6E79"/>
    <w:rsid w:val="00DE78CF"/>
    <w:rsid w:val="00DF0A4B"/>
    <w:rsid w:val="00DF4422"/>
    <w:rsid w:val="00DF455A"/>
    <w:rsid w:val="00DF68D0"/>
    <w:rsid w:val="00DF70FB"/>
    <w:rsid w:val="00E002E9"/>
    <w:rsid w:val="00E03D67"/>
    <w:rsid w:val="00E25A97"/>
    <w:rsid w:val="00E3518B"/>
    <w:rsid w:val="00E40DAB"/>
    <w:rsid w:val="00E4265E"/>
    <w:rsid w:val="00E4732E"/>
    <w:rsid w:val="00E54547"/>
    <w:rsid w:val="00E55375"/>
    <w:rsid w:val="00E6297A"/>
    <w:rsid w:val="00E65E5E"/>
    <w:rsid w:val="00E72653"/>
    <w:rsid w:val="00E72AD1"/>
    <w:rsid w:val="00E74994"/>
    <w:rsid w:val="00E778FE"/>
    <w:rsid w:val="00E835E2"/>
    <w:rsid w:val="00E9180A"/>
    <w:rsid w:val="00EA2BC3"/>
    <w:rsid w:val="00EA4A0C"/>
    <w:rsid w:val="00EA6048"/>
    <w:rsid w:val="00EB1E8B"/>
    <w:rsid w:val="00EB2090"/>
    <w:rsid w:val="00EB57B5"/>
    <w:rsid w:val="00EB75C7"/>
    <w:rsid w:val="00EC497E"/>
    <w:rsid w:val="00ED2D23"/>
    <w:rsid w:val="00ED5222"/>
    <w:rsid w:val="00EE2801"/>
    <w:rsid w:val="00EE30FC"/>
    <w:rsid w:val="00EF109B"/>
    <w:rsid w:val="00EF1635"/>
    <w:rsid w:val="00F028F7"/>
    <w:rsid w:val="00F060FE"/>
    <w:rsid w:val="00F06615"/>
    <w:rsid w:val="00F13C63"/>
    <w:rsid w:val="00F27F89"/>
    <w:rsid w:val="00F303FD"/>
    <w:rsid w:val="00F33A3A"/>
    <w:rsid w:val="00F34ED6"/>
    <w:rsid w:val="00F36545"/>
    <w:rsid w:val="00F44F31"/>
    <w:rsid w:val="00F52BBE"/>
    <w:rsid w:val="00F53F34"/>
    <w:rsid w:val="00F5520E"/>
    <w:rsid w:val="00F55E6A"/>
    <w:rsid w:val="00F64DC7"/>
    <w:rsid w:val="00F81A23"/>
    <w:rsid w:val="00F923C2"/>
    <w:rsid w:val="00F94AAE"/>
    <w:rsid w:val="00F96283"/>
    <w:rsid w:val="00FA6FE6"/>
    <w:rsid w:val="00FB5A58"/>
    <w:rsid w:val="00FC0DCB"/>
    <w:rsid w:val="00FC5E35"/>
    <w:rsid w:val="00FC7AE8"/>
    <w:rsid w:val="00FD1EDD"/>
    <w:rsid w:val="00FD2659"/>
    <w:rsid w:val="00FD354B"/>
    <w:rsid w:val="00FD65F8"/>
    <w:rsid w:val="00FE34C7"/>
    <w:rsid w:val="00FE689C"/>
    <w:rsid w:val="00FF4086"/>
    <w:rsid w:val="00FF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E9DF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60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744ED1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307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73074"/>
    <w:rPr>
      <w:rFonts w:ascii="Tahoma" w:hAnsi="Tahoma" w:cs="Tahoma"/>
      <w:sz w:val="16"/>
      <w:szCs w:val="16"/>
      <w:lang w:eastAsia="da-DK"/>
    </w:rPr>
  </w:style>
  <w:style w:type="paragraph" w:customStyle="1" w:styleId="EndNoteBibliographyTitle">
    <w:name w:val="EndNote Bibliography Title"/>
    <w:basedOn w:val="Normal"/>
    <w:rsid w:val="00AC4381"/>
    <w:pPr>
      <w:jc w:val="center"/>
    </w:pPr>
  </w:style>
  <w:style w:type="paragraph" w:customStyle="1" w:styleId="EndNoteBibliography">
    <w:name w:val="EndNote Bibliography"/>
    <w:basedOn w:val="Normal"/>
    <w:rsid w:val="00AC4381"/>
  </w:style>
  <w:style w:type="paragraph" w:styleId="Billedtekst">
    <w:name w:val="caption"/>
    <w:basedOn w:val="Normal"/>
    <w:next w:val="Normal"/>
    <w:uiPriority w:val="35"/>
    <w:unhideWhenUsed/>
    <w:qFormat/>
    <w:rsid w:val="003D0CB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60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744ED1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307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73074"/>
    <w:rPr>
      <w:rFonts w:ascii="Tahoma" w:hAnsi="Tahoma" w:cs="Tahoma"/>
      <w:sz w:val="16"/>
      <w:szCs w:val="16"/>
      <w:lang w:eastAsia="da-DK"/>
    </w:rPr>
  </w:style>
  <w:style w:type="paragraph" w:customStyle="1" w:styleId="EndNoteBibliographyTitle">
    <w:name w:val="EndNote Bibliography Title"/>
    <w:basedOn w:val="Normal"/>
    <w:rsid w:val="00AC4381"/>
    <w:pPr>
      <w:jc w:val="center"/>
    </w:pPr>
  </w:style>
  <w:style w:type="paragraph" w:customStyle="1" w:styleId="EndNoteBibliography">
    <w:name w:val="EndNote Bibliography"/>
    <w:basedOn w:val="Normal"/>
    <w:rsid w:val="00AC4381"/>
  </w:style>
  <w:style w:type="paragraph" w:styleId="Billedtekst">
    <w:name w:val="caption"/>
    <w:basedOn w:val="Normal"/>
    <w:next w:val="Normal"/>
    <w:uiPriority w:val="35"/>
    <w:unhideWhenUsed/>
    <w:qFormat/>
    <w:rsid w:val="003D0CB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6CE10-91E5-7C4C-8919-DF9A5A09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1</Words>
  <Characters>3606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ltberg</dc:creator>
  <cp:lastModifiedBy>Andreas Heltberg</cp:lastModifiedBy>
  <cp:revision>2</cp:revision>
  <cp:lastPrinted>2016-12-01T09:49:00Z</cp:lastPrinted>
  <dcterms:created xsi:type="dcterms:W3CDTF">2017-10-10T10:48:00Z</dcterms:created>
  <dcterms:modified xsi:type="dcterms:W3CDTF">2017-10-1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